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55D2C" w14:textId="45C1088D" w:rsidR="006C6A25" w:rsidRDefault="006C6A25" w:rsidP="006C6A25">
      <w:pPr>
        <w:pStyle w:val="NoNumber"/>
      </w:pPr>
      <w:bookmarkStart w:id="0" w:name="_Toc140509436"/>
      <w:r>
        <w:t>Supplementa</w:t>
      </w:r>
      <w:r w:rsidR="007C3641">
        <w:t>ry</w:t>
      </w:r>
      <w:r>
        <w:t xml:space="preserve"> </w:t>
      </w:r>
      <w:r w:rsidR="00BC68AB">
        <w:t>File 1</w:t>
      </w:r>
    </w:p>
    <w:p w14:paraId="5C7B1D03" w14:textId="57758983" w:rsidR="006C6A25" w:rsidRPr="006C6A25" w:rsidRDefault="0032370A" w:rsidP="006C6A25">
      <w:pPr>
        <w:pStyle w:val="NoNumber"/>
        <w:rPr>
          <w:b w:val="0"/>
          <w:bCs/>
        </w:rPr>
      </w:pPr>
      <w:r w:rsidRPr="0032370A">
        <w:rPr>
          <w:b w:val="0"/>
          <w:bCs/>
        </w:rPr>
        <w:t>Frontline Police Officer Interview Guide</w:t>
      </w:r>
    </w:p>
    <w:bookmarkEnd w:id="0"/>
    <w:p w14:paraId="1A82F128" w14:textId="26403617" w:rsidR="006C6A25" w:rsidRPr="00E27238" w:rsidRDefault="006C6A25" w:rsidP="006C6A25">
      <w:pPr>
        <w:spacing w:line="240" w:lineRule="auto"/>
        <w:rPr>
          <w:b/>
          <w:bCs/>
        </w:rPr>
      </w:pPr>
      <w:r>
        <w:rPr>
          <w:b/>
          <w:bCs/>
        </w:rPr>
        <w:t xml:space="preserve">General </w:t>
      </w:r>
      <w:r w:rsidRPr="00E27238">
        <w:rPr>
          <w:b/>
          <w:bCs/>
        </w:rPr>
        <w:t xml:space="preserve">Questions </w:t>
      </w:r>
    </w:p>
    <w:p w14:paraId="2C6A3DCF" w14:textId="77777777" w:rsidR="006C6A25" w:rsidRPr="00E27238" w:rsidRDefault="006C6A25" w:rsidP="006C6A25">
      <w:pPr>
        <w:spacing w:line="240" w:lineRule="auto"/>
        <w:rPr>
          <w:b/>
          <w:bCs/>
        </w:rPr>
      </w:pPr>
      <w:r w:rsidRPr="00E27238">
        <w:rPr>
          <w:rFonts w:eastAsia="Times New Roman"/>
        </w:rPr>
        <w:t xml:space="preserve"> </w:t>
      </w:r>
    </w:p>
    <w:p w14:paraId="02D20379" w14:textId="2F616804" w:rsidR="006C6A25" w:rsidRPr="00E27238" w:rsidRDefault="006C6A25" w:rsidP="006C6A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/>
        </w:rPr>
      </w:pPr>
      <w:r w:rsidRPr="00E27238">
        <w:rPr>
          <w:rFonts w:eastAsia="Times New Roman"/>
        </w:rPr>
        <w:t xml:space="preserve">Tell us about your role in the </w:t>
      </w:r>
      <w:r w:rsidR="00280907">
        <w:rPr>
          <w:rFonts w:eastAsia="Times New Roman"/>
        </w:rPr>
        <w:t>[CRT] program</w:t>
      </w:r>
      <w:r w:rsidRPr="00E27238">
        <w:rPr>
          <w:rFonts w:eastAsia="Times New Roman"/>
        </w:rPr>
        <w:t>.</w:t>
      </w:r>
    </w:p>
    <w:p w14:paraId="4DDBE131" w14:textId="77777777" w:rsidR="006C6A25" w:rsidRPr="00E27238" w:rsidRDefault="006C6A25" w:rsidP="006C6A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/>
        </w:rPr>
      </w:pPr>
      <w:r w:rsidRPr="00E27238">
        <w:rPr>
          <w:rFonts w:eastAsia="Times New Roman"/>
        </w:rPr>
        <w:t xml:space="preserve">What formal education do you have? </w:t>
      </w:r>
    </w:p>
    <w:p w14:paraId="075B0367" w14:textId="1FC606A8" w:rsidR="006C6A25" w:rsidRPr="00E27238" w:rsidRDefault="006C6A25" w:rsidP="006C6A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/>
        </w:rPr>
      </w:pPr>
      <w:r w:rsidRPr="00E27238">
        <w:rPr>
          <w:rFonts w:eastAsia="Times New Roman"/>
        </w:rPr>
        <w:t xml:space="preserve">What specific training did you receive for the </w:t>
      </w:r>
      <w:r w:rsidR="00280907">
        <w:rPr>
          <w:rFonts w:eastAsia="Times New Roman"/>
        </w:rPr>
        <w:t>[CRT]</w:t>
      </w:r>
      <w:r w:rsidRPr="00E27238">
        <w:rPr>
          <w:rFonts w:eastAsia="Times New Roman"/>
        </w:rPr>
        <w:t xml:space="preserve"> program?</w:t>
      </w:r>
    </w:p>
    <w:p w14:paraId="499E2E6E" w14:textId="459903F8" w:rsidR="006C6A25" w:rsidRPr="00E27238" w:rsidRDefault="006C6A25" w:rsidP="006C6A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/>
        </w:rPr>
      </w:pPr>
      <w:r w:rsidRPr="00E27238">
        <w:rPr>
          <w:rFonts w:eastAsia="Times New Roman"/>
        </w:rPr>
        <w:t xml:space="preserve">How long have you been working with </w:t>
      </w:r>
      <w:r w:rsidR="0032370A">
        <w:rPr>
          <w:rFonts w:eastAsia="Times New Roman"/>
        </w:rPr>
        <w:t>[the CRT]</w:t>
      </w:r>
      <w:r w:rsidRPr="00E27238">
        <w:rPr>
          <w:rFonts w:eastAsia="Times New Roman"/>
        </w:rPr>
        <w:t>?</w:t>
      </w:r>
    </w:p>
    <w:p w14:paraId="54680BA6" w14:textId="3ACB4C32" w:rsidR="006C6A25" w:rsidRPr="00E27238" w:rsidRDefault="006C6A25" w:rsidP="006C6A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/>
        </w:rPr>
      </w:pPr>
      <w:r w:rsidRPr="00E27238">
        <w:rPr>
          <w:rFonts w:eastAsia="Times New Roman"/>
        </w:rPr>
        <w:t xml:space="preserve">What are your general impressions about the </w:t>
      </w:r>
      <w:r w:rsidR="00280907">
        <w:rPr>
          <w:rFonts w:eastAsia="Times New Roman"/>
        </w:rPr>
        <w:t>[CRT]</w:t>
      </w:r>
      <w:r w:rsidRPr="00E27238">
        <w:rPr>
          <w:rFonts w:eastAsia="Times New Roman"/>
        </w:rPr>
        <w:t xml:space="preserve"> program?</w:t>
      </w:r>
    </w:p>
    <w:p w14:paraId="3693C967" w14:textId="77777777" w:rsidR="006C6A25" w:rsidRPr="00E27238" w:rsidRDefault="006C6A25" w:rsidP="006C6A25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/>
        </w:rPr>
      </w:pPr>
      <w:r w:rsidRPr="00E27238">
        <w:rPr>
          <w:rFonts w:eastAsia="Times New Roman"/>
        </w:rPr>
        <w:t>Can you think of any primary benefits?</w:t>
      </w:r>
    </w:p>
    <w:p w14:paraId="5EA2560C" w14:textId="77777777" w:rsidR="006C6A25" w:rsidRPr="00E27238" w:rsidRDefault="006C6A25" w:rsidP="006C6A25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asciiTheme="minorHAnsi" w:hAnsiTheme="minorHAnsi" w:cstheme="minorBidi"/>
        </w:rPr>
      </w:pPr>
      <w:r w:rsidRPr="00E27238">
        <w:rPr>
          <w:rFonts w:eastAsia="Times New Roman"/>
        </w:rPr>
        <w:t>What about challenges of this program?</w:t>
      </w:r>
    </w:p>
    <w:p w14:paraId="14CBFE34" w14:textId="77777777" w:rsidR="006C6A25" w:rsidRPr="00E27238" w:rsidRDefault="006C6A25" w:rsidP="006C6A2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/>
        </w:rPr>
      </w:pPr>
    </w:p>
    <w:p w14:paraId="70E3BD52" w14:textId="77777777" w:rsidR="006C6A25" w:rsidRPr="00E27238" w:rsidRDefault="006C6A25" w:rsidP="006C6A2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  <w:b/>
          <w:bCs/>
        </w:rPr>
      </w:pPr>
      <w:r w:rsidRPr="00E27238">
        <w:rPr>
          <w:rFonts w:eastAsia="Times New Roman" w:cstheme="minorBidi"/>
          <w:b/>
          <w:bCs/>
        </w:rPr>
        <w:t>Structure</w:t>
      </w:r>
    </w:p>
    <w:p w14:paraId="6BE2E7F9" w14:textId="77777777" w:rsidR="006C6A25" w:rsidRPr="00E27238" w:rsidRDefault="006C6A25" w:rsidP="006C6A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Now, I would like to ask you about program resources. I will be mentioning different component and would like to hear about your opinions on how the program is resourced for each component? </w:t>
      </w:r>
    </w:p>
    <w:p w14:paraId="7AEA3EF4" w14:textId="77777777" w:rsidR="006C6A25" w:rsidRPr="00E27238" w:rsidRDefault="006C6A25" w:rsidP="006C6A25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Staff </w:t>
      </w:r>
    </w:p>
    <w:p w14:paraId="077E0E74" w14:textId="68A399E8" w:rsidR="006C6A25" w:rsidRPr="00E27238" w:rsidRDefault="006C6A25" w:rsidP="006C6A25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Staff training and credentials… do you think your CIT training was appropriate for your role? Are </w:t>
      </w:r>
      <w:r w:rsidR="00280907">
        <w:rPr>
          <w:rFonts w:eastAsia="Times New Roman" w:cstheme="minorBidi"/>
        </w:rPr>
        <w:t>[CRT]</w:t>
      </w:r>
      <w:r w:rsidRPr="00E27238">
        <w:rPr>
          <w:rFonts w:eastAsia="Times New Roman" w:cstheme="minorBidi"/>
        </w:rPr>
        <w:t xml:space="preserve"> officers consistently trained?</w:t>
      </w:r>
    </w:p>
    <w:p w14:paraId="09FD3CB4" w14:textId="77777777" w:rsidR="006C6A25" w:rsidRPr="00E27238" w:rsidRDefault="006C6A25" w:rsidP="006C6A25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>Necessary equipment, these are things such as your own desk and chair, computers, phones, appropriate safety equipment, uniforms, or vest ID badges?</w:t>
      </w:r>
    </w:p>
    <w:p w14:paraId="530E8095" w14:textId="77777777" w:rsidR="006C6A25" w:rsidRPr="00E27238" w:rsidRDefault="006C6A25" w:rsidP="006C6A25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>Are you able to access private spaces if needed?</w:t>
      </w:r>
    </w:p>
    <w:p w14:paraId="6E67C0FF" w14:textId="77777777" w:rsidR="006C6A25" w:rsidRPr="00E27238" w:rsidRDefault="006C6A25" w:rsidP="006C6A25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>Funding</w:t>
      </w:r>
    </w:p>
    <w:p w14:paraId="1D63F3EB" w14:textId="77777777" w:rsidR="006C6A25" w:rsidRPr="00E27238" w:rsidRDefault="006C6A25" w:rsidP="006C6A25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Are there any other resources that you can think of? </w:t>
      </w:r>
    </w:p>
    <w:p w14:paraId="1E914CD3" w14:textId="28D768C8" w:rsidR="006C6A25" w:rsidRPr="00E27238" w:rsidRDefault="006C6A25" w:rsidP="006C6A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Overall, how do you think the resources of the program support or prevent the </w:t>
      </w:r>
      <w:r w:rsidR="00280907">
        <w:rPr>
          <w:rFonts w:eastAsia="Times New Roman" w:cstheme="minorBidi"/>
        </w:rPr>
        <w:t>[CRT]</w:t>
      </w:r>
      <w:r w:rsidRPr="00E27238">
        <w:rPr>
          <w:rFonts w:eastAsia="Times New Roman" w:cstheme="minorBidi"/>
        </w:rPr>
        <w:t xml:space="preserve"> program from achieving its goals? </w:t>
      </w:r>
    </w:p>
    <w:p w14:paraId="473CF4F2" w14:textId="12FA036A" w:rsidR="006C6A25" w:rsidRPr="00E27238" w:rsidRDefault="006C6A25" w:rsidP="006C6A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Next, I would like to ask you about community resources. How do you think the community resources in </w:t>
      </w:r>
      <w:r w:rsidR="00E6535F">
        <w:rPr>
          <w:rFonts w:eastAsia="Times New Roman" w:cstheme="minorBidi"/>
        </w:rPr>
        <w:t>[city</w:t>
      </w:r>
      <w:r w:rsidR="00C04AB8">
        <w:rPr>
          <w:rFonts w:eastAsia="Times New Roman" w:cstheme="minorBidi"/>
        </w:rPr>
        <w:t xml:space="preserve"> name</w:t>
      </w:r>
      <w:r w:rsidR="00E6535F">
        <w:rPr>
          <w:rFonts w:eastAsia="Times New Roman" w:cstheme="minorBidi"/>
        </w:rPr>
        <w:t>]</w:t>
      </w:r>
      <w:r w:rsidRPr="00E27238">
        <w:rPr>
          <w:rFonts w:eastAsia="Times New Roman" w:cstheme="minorBidi"/>
        </w:rPr>
        <w:t xml:space="preserve"> complement the </w:t>
      </w:r>
      <w:r w:rsidR="00280907">
        <w:rPr>
          <w:rFonts w:eastAsia="Times New Roman" w:cstheme="minorBidi"/>
        </w:rPr>
        <w:t>[CRT]</w:t>
      </w:r>
      <w:r w:rsidRPr="00E27238">
        <w:rPr>
          <w:rFonts w:eastAsia="Times New Roman" w:cstheme="minorBidi"/>
        </w:rPr>
        <w:t xml:space="preserve"> program that relies on referrals to low-barrier community care? </w:t>
      </w:r>
      <w:r w:rsidRPr="00E27238">
        <w:rPr>
          <w:rFonts w:eastAsia="Times New Roman" w:cstheme="minorBidi"/>
          <w:b/>
          <w:bCs/>
        </w:rPr>
        <w:t>[Context</w:t>
      </w:r>
      <w:r w:rsidRPr="00E27238">
        <w:rPr>
          <w:rFonts w:eastAsia="Times New Roman" w:cstheme="minorBidi"/>
          <w:b/>
          <w:bCs/>
          <w:sz w:val="26"/>
          <w:szCs w:val="26"/>
        </w:rPr>
        <w:t>]</w:t>
      </w:r>
    </w:p>
    <w:p w14:paraId="088DCDE5" w14:textId="77777777" w:rsidR="006C6A25" w:rsidRPr="00E27238" w:rsidRDefault="006C6A25" w:rsidP="006C6A2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</w:rPr>
      </w:pPr>
    </w:p>
    <w:p w14:paraId="432085D6" w14:textId="77777777" w:rsidR="006C6A25" w:rsidRPr="00E27238" w:rsidRDefault="006C6A25" w:rsidP="006C6A2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  <w:b/>
          <w:bCs/>
        </w:rPr>
      </w:pPr>
      <w:r w:rsidRPr="00E27238">
        <w:rPr>
          <w:rFonts w:eastAsia="Times New Roman" w:cstheme="minorBidi"/>
          <w:b/>
          <w:bCs/>
        </w:rPr>
        <w:t>Process</w:t>
      </w:r>
    </w:p>
    <w:p w14:paraId="51BB2CB2" w14:textId="5B95DF8C" w:rsidR="006C6A25" w:rsidRPr="00E27238" w:rsidRDefault="006C6A25" w:rsidP="006C6A2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For the next few questions, I will be asking you about the functioning of the </w:t>
      </w:r>
      <w:r w:rsidR="00280907">
        <w:rPr>
          <w:rFonts w:eastAsia="Times New Roman" w:cstheme="minorBidi"/>
        </w:rPr>
        <w:t>[CRT]</w:t>
      </w:r>
      <w:r w:rsidRPr="00E27238">
        <w:rPr>
          <w:rFonts w:eastAsia="Times New Roman" w:cstheme="minorBidi"/>
        </w:rPr>
        <w:t xml:space="preserve"> team. When you think about these, I want you to think about the process of this program rather than outcomes. So, these are the things that help or hinder achieving the goals of the </w:t>
      </w:r>
      <w:r w:rsidR="00280907">
        <w:rPr>
          <w:rFonts w:eastAsia="Times New Roman" w:cstheme="minorBidi"/>
        </w:rPr>
        <w:t>[CRT]</w:t>
      </w:r>
      <w:r w:rsidRPr="00E27238">
        <w:rPr>
          <w:rFonts w:eastAsia="Times New Roman" w:cstheme="minorBidi"/>
        </w:rPr>
        <w:t xml:space="preserve"> program.</w:t>
      </w:r>
    </w:p>
    <w:p w14:paraId="14AE8D39" w14:textId="77777777" w:rsidR="006C6A25" w:rsidRPr="00E27238" w:rsidRDefault="006C6A25" w:rsidP="006C6A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>How do you find the overall dispatch process?</w:t>
      </w:r>
    </w:p>
    <w:p w14:paraId="076C6E0C" w14:textId="77777777" w:rsidR="006C6A25" w:rsidRPr="00E27238" w:rsidRDefault="006C6A25" w:rsidP="006C6A2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Can you think of things that help you to do your job or make it harder? </w:t>
      </w:r>
    </w:p>
    <w:p w14:paraId="65C66786" w14:textId="6B723D1C" w:rsidR="006C6A25" w:rsidRPr="00E27238" w:rsidRDefault="006C6A25" w:rsidP="006C6A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What helps you to successfully give community resource referrals when needed? Is this mainly handled by the </w:t>
      </w:r>
      <w:r w:rsidR="00280907">
        <w:rPr>
          <w:rFonts w:eastAsia="Times New Roman" w:cstheme="minorBidi"/>
        </w:rPr>
        <w:t>[CRT]</w:t>
      </w:r>
      <w:r w:rsidRPr="00E27238">
        <w:rPr>
          <w:rFonts w:eastAsia="Times New Roman" w:cstheme="minorBidi"/>
        </w:rPr>
        <w:t xml:space="preserve"> worker? </w:t>
      </w:r>
    </w:p>
    <w:p w14:paraId="077E5D1E" w14:textId="77777777" w:rsidR="006C6A25" w:rsidRPr="00E27238" w:rsidRDefault="006C6A25" w:rsidP="006C6A25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Are there any barriers in this process? </w:t>
      </w:r>
    </w:p>
    <w:p w14:paraId="15C70EC9" w14:textId="77777777" w:rsidR="006C6A25" w:rsidRPr="00E27238" w:rsidRDefault="006C6A25" w:rsidP="006C6A25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>How is the cultural appropriateness of these resources taken into account?</w:t>
      </w:r>
    </w:p>
    <w:p w14:paraId="108EE20E" w14:textId="77777777" w:rsidR="006C6A25" w:rsidRPr="00E27238" w:rsidRDefault="006C6A25" w:rsidP="006C6A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>Are there any barriers to successfully transferring individuals to the hospital when needed?</w:t>
      </w:r>
    </w:p>
    <w:p w14:paraId="5482ECEE" w14:textId="77777777" w:rsidR="006C6A25" w:rsidRPr="00E27238" w:rsidRDefault="006C6A25" w:rsidP="006C6A25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>Anything that helps this process?</w:t>
      </w:r>
    </w:p>
    <w:p w14:paraId="3DC848FE" w14:textId="30576530" w:rsidR="006C6A25" w:rsidRPr="00E27238" w:rsidRDefault="006C6A25" w:rsidP="006C6A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How often is </w:t>
      </w:r>
      <w:r w:rsidR="0032370A">
        <w:rPr>
          <w:rFonts w:eastAsia="Times New Roman" w:cstheme="minorBidi"/>
        </w:rPr>
        <w:t>[the CRT]</w:t>
      </w:r>
      <w:r w:rsidRPr="00E27238">
        <w:rPr>
          <w:rFonts w:eastAsia="Times New Roman" w:cstheme="minorBidi"/>
        </w:rPr>
        <w:t xml:space="preserve"> unable to answer calls for service? </w:t>
      </w:r>
    </w:p>
    <w:p w14:paraId="47A50CA4" w14:textId="00A44A64" w:rsidR="006C6A25" w:rsidRPr="00E27238" w:rsidRDefault="006C6A25" w:rsidP="006C6A2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lastRenderedPageBreak/>
        <w:t xml:space="preserve">What happens when </w:t>
      </w:r>
      <w:r w:rsidR="0032370A">
        <w:rPr>
          <w:rFonts w:eastAsia="Times New Roman" w:cstheme="minorBidi"/>
        </w:rPr>
        <w:t>[the CRT]</w:t>
      </w:r>
      <w:r w:rsidRPr="00E27238">
        <w:rPr>
          <w:rFonts w:eastAsia="Times New Roman" w:cstheme="minorBidi"/>
        </w:rPr>
        <w:t xml:space="preserve"> is not available?</w:t>
      </w:r>
    </w:p>
    <w:p w14:paraId="21E2DDA6" w14:textId="33958E3A" w:rsidR="006C6A25" w:rsidRPr="00E27238" w:rsidRDefault="006C6A25" w:rsidP="006C6A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How do you collaborate with the </w:t>
      </w:r>
      <w:r w:rsidR="00280907">
        <w:rPr>
          <w:rFonts w:eastAsia="Times New Roman" w:cstheme="minorBidi"/>
        </w:rPr>
        <w:t>[CRT]</w:t>
      </w:r>
      <w:r w:rsidRPr="00E27238">
        <w:rPr>
          <w:rFonts w:eastAsia="Times New Roman" w:cstheme="minorBidi"/>
        </w:rPr>
        <w:t xml:space="preserve"> worker to do your job? </w:t>
      </w:r>
    </w:p>
    <w:p w14:paraId="175DFCA1" w14:textId="77777777" w:rsidR="006C6A25" w:rsidRPr="00E27238" w:rsidRDefault="006C6A25" w:rsidP="006C6A25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How about the hospital staff? </w:t>
      </w:r>
    </w:p>
    <w:p w14:paraId="0BB15F5E" w14:textId="77777777" w:rsidR="006C6A25" w:rsidRPr="00E27238" w:rsidRDefault="006C6A25" w:rsidP="006C6A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>Overall, what makes a call run smoothly?</w:t>
      </w:r>
    </w:p>
    <w:p w14:paraId="2EA45970" w14:textId="77777777" w:rsidR="006C6A25" w:rsidRPr="00E27238" w:rsidRDefault="006C6A25" w:rsidP="006C6A25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>What are common challenges that you haven’t mentioned?</w:t>
      </w:r>
    </w:p>
    <w:p w14:paraId="7207F1AE" w14:textId="77777777" w:rsidR="006C6A25" w:rsidRPr="00E27238" w:rsidRDefault="006C6A25" w:rsidP="006C6A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>Can you think of any policies or procedures are facilitating or hindering the functioning of this program?</w:t>
      </w:r>
    </w:p>
    <w:p w14:paraId="35CF91CE" w14:textId="77777777" w:rsidR="006C6A25" w:rsidRPr="009D04B9" w:rsidRDefault="006C6A25" w:rsidP="006C6A25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>Are there any policies or procedures that you would like to see developed?</w:t>
      </w:r>
    </w:p>
    <w:p w14:paraId="77194D65" w14:textId="77777777" w:rsidR="006C6A25" w:rsidRPr="00E27238" w:rsidRDefault="006C6A25" w:rsidP="006C6A2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  <w:b/>
          <w:bCs/>
        </w:rPr>
      </w:pPr>
    </w:p>
    <w:p w14:paraId="20BB196C" w14:textId="77777777" w:rsidR="006C6A25" w:rsidRPr="00E27238" w:rsidRDefault="006C6A25" w:rsidP="006C6A2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  <w:b/>
          <w:bCs/>
        </w:rPr>
      </w:pPr>
      <w:r w:rsidRPr="00E27238">
        <w:rPr>
          <w:rFonts w:eastAsia="Times New Roman" w:cstheme="minorBidi"/>
          <w:b/>
          <w:bCs/>
        </w:rPr>
        <w:t xml:space="preserve">Outcome </w:t>
      </w:r>
    </w:p>
    <w:p w14:paraId="44CB1622" w14:textId="00A1BDBE" w:rsidR="006C6A25" w:rsidRPr="00E27238" w:rsidRDefault="006C6A25" w:rsidP="006C6A2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Next, I will be asking you about the outcomes of the </w:t>
      </w:r>
      <w:r w:rsidR="00280907">
        <w:rPr>
          <w:rFonts w:eastAsia="Times New Roman" w:cstheme="minorBidi"/>
        </w:rPr>
        <w:t>[CRT]</w:t>
      </w:r>
      <w:r w:rsidRPr="00E27238">
        <w:rPr>
          <w:rFonts w:eastAsia="Times New Roman" w:cstheme="minorBidi"/>
        </w:rPr>
        <w:t xml:space="preserve"> program. </w:t>
      </w:r>
    </w:p>
    <w:p w14:paraId="3E1CDE48" w14:textId="77777777" w:rsidR="006C6A25" w:rsidRPr="00E27238" w:rsidRDefault="006C6A25" w:rsidP="006C6A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How is the program achieving intended client outcomes? </w:t>
      </w:r>
    </w:p>
    <w:p w14:paraId="74885861" w14:textId="77777777" w:rsidR="006C6A25" w:rsidRPr="00E27238" w:rsidRDefault="006C6A25" w:rsidP="006C6A25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>What might make this easier or prevent this from happening?</w:t>
      </w:r>
    </w:p>
    <w:p w14:paraId="2DB3747B" w14:textId="011D75ED" w:rsidR="006C6A25" w:rsidRPr="00E27238" w:rsidRDefault="006C6A25" w:rsidP="006C6A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What do you think about the quality of care provided by the </w:t>
      </w:r>
      <w:r w:rsidR="00280907">
        <w:rPr>
          <w:rFonts w:eastAsia="Times New Roman" w:cstheme="minorBidi"/>
        </w:rPr>
        <w:t>[CRT]</w:t>
      </w:r>
      <w:r w:rsidRPr="00E27238">
        <w:rPr>
          <w:rFonts w:eastAsia="Times New Roman" w:cstheme="minorBidi"/>
        </w:rPr>
        <w:t xml:space="preserve"> team? </w:t>
      </w:r>
    </w:p>
    <w:p w14:paraId="58885418" w14:textId="304F5CB1" w:rsidR="006C6A25" w:rsidRPr="00E27238" w:rsidRDefault="006C6A25" w:rsidP="006C6A25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How does the </w:t>
      </w:r>
      <w:r w:rsidR="00280907">
        <w:rPr>
          <w:rFonts w:eastAsia="Times New Roman" w:cstheme="minorBidi"/>
        </w:rPr>
        <w:t>[CRT]</w:t>
      </w:r>
      <w:r w:rsidRPr="00E27238">
        <w:rPr>
          <w:rFonts w:eastAsia="Times New Roman" w:cstheme="minorBidi"/>
        </w:rPr>
        <w:t xml:space="preserve"> program consider clients</w:t>
      </w:r>
      <w:r w:rsidR="00EE3CEE">
        <w:rPr>
          <w:rFonts w:eastAsia="Times New Roman" w:cstheme="minorBidi"/>
        </w:rPr>
        <w:t>’</w:t>
      </w:r>
      <w:r w:rsidRPr="00E27238">
        <w:rPr>
          <w:rFonts w:eastAsia="Times New Roman" w:cstheme="minorBidi"/>
        </w:rPr>
        <w:t xml:space="preserve"> individual needs?</w:t>
      </w:r>
    </w:p>
    <w:p w14:paraId="010F0C84" w14:textId="3D98149A" w:rsidR="006C6A25" w:rsidRPr="00E27238" w:rsidRDefault="006C6A25" w:rsidP="006C6A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What is your overall perceptions on the resource saving of the </w:t>
      </w:r>
      <w:r w:rsidR="00280907">
        <w:rPr>
          <w:rFonts w:eastAsia="Times New Roman" w:cstheme="minorBidi"/>
        </w:rPr>
        <w:t>[CRT]</w:t>
      </w:r>
      <w:r w:rsidRPr="00E27238">
        <w:rPr>
          <w:rFonts w:eastAsia="Times New Roman" w:cstheme="minorBidi"/>
        </w:rPr>
        <w:t xml:space="preserve"> program compared to traditional police response? [Prompt: police resources; hospital resources]</w:t>
      </w:r>
    </w:p>
    <w:p w14:paraId="395FD7BB" w14:textId="5B49E0EC" w:rsidR="006C6A25" w:rsidRPr="00E27238" w:rsidRDefault="006C6A25" w:rsidP="006C6A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What is your overall experience working on the </w:t>
      </w:r>
      <w:r w:rsidR="00280907">
        <w:rPr>
          <w:rFonts w:eastAsia="Times New Roman" w:cstheme="minorBidi"/>
        </w:rPr>
        <w:t>[CRT]</w:t>
      </w:r>
      <w:r w:rsidRPr="00E27238">
        <w:rPr>
          <w:rFonts w:eastAsia="Times New Roman" w:cstheme="minorBidi"/>
        </w:rPr>
        <w:t xml:space="preserve"> team?</w:t>
      </w:r>
    </w:p>
    <w:p w14:paraId="2CE3E81E" w14:textId="77777777" w:rsidR="006C6A25" w:rsidRPr="00E27238" w:rsidRDefault="006C6A25" w:rsidP="006C6A2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Are you proud or satisfied with the service you provide? </w:t>
      </w:r>
    </w:p>
    <w:p w14:paraId="3E4C9B45" w14:textId="77777777" w:rsidR="006C6A25" w:rsidRPr="00E27238" w:rsidRDefault="006C6A25" w:rsidP="006C6A25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Can you provide any insight on your overall job sustainability or burnout in this role? </w:t>
      </w:r>
    </w:p>
    <w:p w14:paraId="1BED6DC6" w14:textId="77777777" w:rsidR="006C6A25" w:rsidRPr="00E27238" w:rsidRDefault="006C6A25" w:rsidP="006C6A2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</w:rPr>
      </w:pPr>
    </w:p>
    <w:p w14:paraId="7E99183F" w14:textId="77777777" w:rsidR="006C6A25" w:rsidRPr="00E27238" w:rsidRDefault="006C6A25" w:rsidP="006C6A2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  <w:b/>
          <w:bCs/>
        </w:rPr>
      </w:pPr>
      <w:r w:rsidRPr="00E27238">
        <w:rPr>
          <w:rFonts w:eastAsia="Times New Roman" w:cstheme="minorBidi"/>
          <w:b/>
          <w:bCs/>
        </w:rPr>
        <w:t>Context</w:t>
      </w:r>
    </w:p>
    <w:p w14:paraId="5244287D" w14:textId="4A18AAE1" w:rsidR="006C6A25" w:rsidRPr="00E27238" w:rsidRDefault="006C6A25" w:rsidP="006C6A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Lastly, the </w:t>
      </w:r>
      <w:r w:rsidR="00280907">
        <w:rPr>
          <w:rFonts w:eastAsia="Times New Roman" w:cstheme="minorBidi"/>
        </w:rPr>
        <w:t>[CRT]</w:t>
      </w:r>
      <w:r w:rsidRPr="00E27238">
        <w:rPr>
          <w:rFonts w:eastAsia="Times New Roman" w:cstheme="minorBidi"/>
        </w:rPr>
        <w:t xml:space="preserve"> model was designed and tested for large urban centres, do you believe that the </w:t>
      </w:r>
      <w:r w:rsidR="00280907">
        <w:rPr>
          <w:rFonts w:eastAsia="Times New Roman" w:cstheme="minorBidi"/>
        </w:rPr>
        <w:t>[CRT]</w:t>
      </w:r>
      <w:r w:rsidRPr="00E27238">
        <w:rPr>
          <w:rFonts w:eastAsia="Times New Roman" w:cstheme="minorBidi"/>
        </w:rPr>
        <w:t xml:space="preserve"> model is a good fit for </w:t>
      </w:r>
      <w:r w:rsidR="00E6535F">
        <w:rPr>
          <w:rFonts w:eastAsia="Times New Roman" w:cstheme="minorBidi"/>
        </w:rPr>
        <w:t>[city</w:t>
      </w:r>
      <w:r w:rsidR="00C04AB8">
        <w:rPr>
          <w:rFonts w:eastAsia="Times New Roman" w:cstheme="minorBidi"/>
        </w:rPr>
        <w:t xml:space="preserve"> name</w:t>
      </w:r>
      <w:r w:rsidR="00E6535F">
        <w:rPr>
          <w:rFonts w:eastAsia="Times New Roman" w:cstheme="minorBidi"/>
        </w:rPr>
        <w:t>]</w:t>
      </w:r>
      <w:r w:rsidRPr="00E27238">
        <w:rPr>
          <w:rFonts w:eastAsia="Times New Roman" w:cstheme="minorBidi"/>
        </w:rPr>
        <w:t>? Why or why not?</w:t>
      </w:r>
    </w:p>
    <w:p w14:paraId="1BD22A24" w14:textId="77777777" w:rsidR="006C6A25" w:rsidRPr="00E27238" w:rsidRDefault="006C6A25" w:rsidP="006C6A2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>Prompts:</w:t>
      </w:r>
    </w:p>
    <w:p w14:paraId="68A75BAD" w14:textId="77777777" w:rsidR="006C6A25" w:rsidRPr="00E27238" w:rsidRDefault="006C6A25" w:rsidP="006C6A25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>Community demographics?</w:t>
      </w:r>
    </w:p>
    <w:p w14:paraId="7774E951" w14:textId="77777777" w:rsidR="006C6A25" w:rsidRPr="00E27238" w:rsidRDefault="006C6A25" w:rsidP="006C6A25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>Geography?</w:t>
      </w:r>
    </w:p>
    <w:p w14:paraId="5B27B0BA" w14:textId="77777777" w:rsidR="006C6A25" w:rsidRPr="00E27238" w:rsidRDefault="006C6A25" w:rsidP="006C6A25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>Police workforce size?</w:t>
      </w:r>
    </w:p>
    <w:p w14:paraId="1CB3A36B" w14:textId="77777777" w:rsidR="006C6A25" w:rsidRPr="00E27238" w:rsidRDefault="006C6A25" w:rsidP="006C6A25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>Community resources?</w:t>
      </w:r>
    </w:p>
    <w:p w14:paraId="3290FD2A" w14:textId="77777777" w:rsidR="006C6A25" w:rsidRPr="00E27238" w:rsidRDefault="006C6A25" w:rsidP="006C6A2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</w:rPr>
      </w:pPr>
    </w:p>
    <w:p w14:paraId="7F4CFE0F" w14:textId="6CC066D0" w:rsidR="006C6A25" w:rsidRPr="00E27238" w:rsidRDefault="006C6A25" w:rsidP="006C6A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theme="minorBidi"/>
        </w:rPr>
      </w:pPr>
      <w:r w:rsidRPr="00E27238">
        <w:rPr>
          <w:rFonts w:eastAsia="Times New Roman" w:cstheme="minorBidi"/>
        </w:rPr>
        <w:t xml:space="preserve">Do you have any recommendations for </w:t>
      </w:r>
      <w:r w:rsidR="00280907">
        <w:rPr>
          <w:rFonts w:eastAsia="Times New Roman" w:cstheme="minorBidi"/>
        </w:rPr>
        <w:t>[CRT]</w:t>
      </w:r>
      <w:r w:rsidRPr="00E27238">
        <w:rPr>
          <w:rFonts w:eastAsia="Times New Roman" w:cstheme="minorBidi"/>
        </w:rPr>
        <w:t xml:space="preserve"> program or changes that you would like to see?</w:t>
      </w:r>
    </w:p>
    <w:p w14:paraId="368E702C" w14:textId="77777777" w:rsidR="006C6A25" w:rsidRDefault="006C6A25" w:rsidP="006C6A2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</w:rPr>
      </w:pPr>
    </w:p>
    <w:p w14:paraId="465D2F78" w14:textId="77777777" w:rsidR="00280907" w:rsidRPr="00974B7E" w:rsidRDefault="00280907" w:rsidP="0028090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Bidi"/>
        </w:rPr>
      </w:pPr>
      <w:r w:rsidRPr="00974B7E">
        <w:rPr>
          <w:rFonts w:eastAsia="Times New Roman" w:cstheme="minorBidi"/>
        </w:rPr>
        <w:t>Is there anything else you would like to share?</w:t>
      </w:r>
    </w:p>
    <w:p w14:paraId="6321E4A3" w14:textId="77777777" w:rsidR="006C6A25" w:rsidRPr="00E27238" w:rsidRDefault="006C6A25" w:rsidP="006C6A2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/>
        </w:rPr>
      </w:pPr>
    </w:p>
    <w:p w14:paraId="264D2446" w14:textId="77777777" w:rsidR="006C6A25" w:rsidRPr="003D49B7" w:rsidRDefault="006C6A25" w:rsidP="006C6A25"/>
    <w:p w14:paraId="035381B1" w14:textId="63FEECBB" w:rsidR="000827BE" w:rsidRDefault="000827BE"/>
    <w:sectPr w:rsidR="000827BE" w:rsidSect="002055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Times New Roman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B7D26"/>
    <w:multiLevelType w:val="hybridMultilevel"/>
    <w:tmpl w:val="CA8CD7A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942F92"/>
    <w:multiLevelType w:val="hybridMultilevel"/>
    <w:tmpl w:val="C10A310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63D7FCF"/>
    <w:multiLevelType w:val="hybridMultilevel"/>
    <w:tmpl w:val="08D2BF82"/>
    <w:lvl w:ilvl="0" w:tplc="751AF7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3475AC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B3416F"/>
    <w:multiLevelType w:val="hybridMultilevel"/>
    <w:tmpl w:val="7A2EB97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D9C1A27"/>
    <w:multiLevelType w:val="hybridMultilevel"/>
    <w:tmpl w:val="7AC096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5D5397"/>
    <w:multiLevelType w:val="hybridMultilevel"/>
    <w:tmpl w:val="C10A310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2EE1187"/>
    <w:multiLevelType w:val="hybridMultilevel"/>
    <w:tmpl w:val="C628817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F25D97"/>
    <w:multiLevelType w:val="hybridMultilevel"/>
    <w:tmpl w:val="C10A310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57D432F"/>
    <w:multiLevelType w:val="hybridMultilevel"/>
    <w:tmpl w:val="C10A310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FE14948"/>
    <w:multiLevelType w:val="hybridMultilevel"/>
    <w:tmpl w:val="533A73BA"/>
    <w:lvl w:ilvl="0" w:tplc="53B6DA38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7710C9"/>
    <w:multiLevelType w:val="multilevel"/>
    <w:tmpl w:val="5BECF792"/>
    <w:lvl w:ilvl="0">
      <w:start w:val="80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4E4B5EC1"/>
    <w:multiLevelType w:val="hybridMultilevel"/>
    <w:tmpl w:val="A7F4C99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1D5096"/>
    <w:multiLevelType w:val="hybridMultilevel"/>
    <w:tmpl w:val="8F181934"/>
    <w:lvl w:ilvl="0" w:tplc="DB8E6F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BD6F928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DD5A5B"/>
    <w:multiLevelType w:val="hybridMultilevel"/>
    <w:tmpl w:val="C10A310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52780BCE"/>
    <w:multiLevelType w:val="hybridMultilevel"/>
    <w:tmpl w:val="CA8CD7A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3D033C"/>
    <w:multiLevelType w:val="hybridMultilevel"/>
    <w:tmpl w:val="319A66E4"/>
    <w:lvl w:ilvl="0" w:tplc="4AA634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B80835"/>
    <w:multiLevelType w:val="hybridMultilevel"/>
    <w:tmpl w:val="C10A310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60A15260"/>
    <w:multiLevelType w:val="hybridMultilevel"/>
    <w:tmpl w:val="CA8CD7A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FB4814"/>
    <w:multiLevelType w:val="hybridMultilevel"/>
    <w:tmpl w:val="7BE8FF1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D0236E"/>
    <w:multiLevelType w:val="hybridMultilevel"/>
    <w:tmpl w:val="CA8CD7A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6967B5"/>
    <w:multiLevelType w:val="hybridMultilevel"/>
    <w:tmpl w:val="C10A310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68F3726A"/>
    <w:multiLevelType w:val="hybridMultilevel"/>
    <w:tmpl w:val="C10A310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69BC115E"/>
    <w:multiLevelType w:val="hybridMultilevel"/>
    <w:tmpl w:val="CA8CD7A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8A7AA0"/>
    <w:multiLevelType w:val="hybridMultilevel"/>
    <w:tmpl w:val="C628817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205263"/>
    <w:multiLevelType w:val="hybridMultilevel"/>
    <w:tmpl w:val="C10A310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7DF27AA6"/>
    <w:multiLevelType w:val="hybridMultilevel"/>
    <w:tmpl w:val="C10A310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7FAD5D80"/>
    <w:multiLevelType w:val="hybridMultilevel"/>
    <w:tmpl w:val="7BE8FF1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638270">
    <w:abstractNumId w:val="10"/>
  </w:num>
  <w:num w:numId="2" w16cid:durableId="346760453">
    <w:abstractNumId w:val="11"/>
  </w:num>
  <w:num w:numId="3" w16cid:durableId="2096659991">
    <w:abstractNumId w:val="26"/>
  </w:num>
  <w:num w:numId="4" w16cid:durableId="1960405307">
    <w:abstractNumId w:val="18"/>
  </w:num>
  <w:num w:numId="5" w16cid:durableId="763915752">
    <w:abstractNumId w:val="23"/>
  </w:num>
  <w:num w:numId="6" w16cid:durableId="722676185">
    <w:abstractNumId w:val="6"/>
  </w:num>
  <w:num w:numId="7" w16cid:durableId="1950307091">
    <w:abstractNumId w:val="3"/>
  </w:num>
  <w:num w:numId="8" w16cid:durableId="2049866220">
    <w:abstractNumId w:val="12"/>
  </w:num>
  <w:num w:numId="9" w16cid:durableId="694036583">
    <w:abstractNumId w:val="9"/>
  </w:num>
  <w:num w:numId="10" w16cid:durableId="1844516984">
    <w:abstractNumId w:val="4"/>
  </w:num>
  <w:num w:numId="11" w16cid:durableId="1447119851">
    <w:abstractNumId w:val="24"/>
  </w:num>
  <w:num w:numId="12" w16cid:durableId="1082528070">
    <w:abstractNumId w:val="25"/>
  </w:num>
  <w:num w:numId="13" w16cid:durableId="1842771883">
    <w:abstractNumId w:val="5"/>
  </w:num>
  <w:num w:numId="14" w16cid:durableId="1032849661">
    <w:abstractNumId w:val="13"/>
  </w:num>
  <w:num w:numId="15" w16cid:durableId="89277027">
    <w:abstractNumId w:val="16"/>
  </w:num>
  <w:num w:numId="16" w16cid:durableId="527303808">
    <w:abstractNumId w:val="7"/>
  </w:num>
  <w:num w:numId="17" w16cid:durableId="1464499952">
    <w:abstractNumId w:val="20"/>
  </w:num>
  <w:num w:numId="18" w16cid:durableId="558789360">
    <w:abstractNumId w:val="1"/>
  </w:num>
  <w:num w:numId="19" w16cid:durableId="1115176484">
    <w:abstractNumId w:val="8"/>
  </w:num>
  <w:num w:numId="20" w16cid:durableId="438184572">
    <w:abstractNumId w:val="21"/>
  </w:num>
  <w:num w:numId="21" w16cid:durableId="1136337771">
    <w:abstractNumId w:val="15"/>
  </w:num>
  <w:num w:numId="22" w16cid:durableId="1721324747">
    <w:abstractNumId w:val="17"/>
  </w:num>
  <w:num w:numId="23" w16cid:durableId="706374497">
    <w:abstractNumId w:val="0"/>
  </w:num>
  <w:num w:numId="24" w16cid:durableId="954142801">
    <w:abstractNumId w:val="14"/>
  </w:num>
  <w:num w:numId="25" w16cid:durableId="483786898">
    <w:abstractNumId w:val="22"/>
  </w:num>
  <w:num w:numId="26" w16cid:durableId="378089148">
    <w:abstractNumId w:val="19"/>
  </w:num>
  <w:num w:numId="27" w16cid:durableId="6945821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A25"/>
    <w:rsid w:val="000356A5"/>
    <w:rsid w:val="00061D9E"/>
    <w:rsid w:val="000827BE"/>
    <w:rsid w:val="00205529"/>
    <w:rsid w:val="00213A1B"/>
    <w:rsid w:val="00280907"/>
    <w:rsid w:val="002F52F9"/>
    <w:rsid w:val="0032370A"/>
    <w:rsid w:val="003A69DB"/>
    <w:rsid w:val="005004F7"/>
    <w:rsid w:val="006C6A25"/>
    <w:rsid w:val="00726D78"/>
    <w:rsid w:val="0073789C"/>
    <w:rsid w:val="007B64F1"/>
    <w:rsid w:val="007C3641"/>
    <w:rsid w:val="008F4A46"/>
    <w:rsid w:val="00A45C45"/>
    <w:rsid w:val="00A573B0"/>
    <w:rsid w:val="00AD5A7B"/>
    <w:rsid w:val="00BC68AB"/>
    <w:rsid w:val="00C04AB8"/>
    <w:rsid w:val="00D36484"/>
    <w:rsid w:val="00D73DF7"/>
    <w:rsid w:val="00DA3703"/>
    <w:rsid w:val="00E6535F"/>
    <w:rsid w:val="00EC4081"/>
    <w:rsid w:val="00EE3CEE"/>
    <w:rsid w:val="00F9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F553D"/>
  <w15:chartTrackingRefBased/>
  <w15:docId w15:val="{9B48E2B2-E039-8A41-94A3-F15142FED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A25"/>
    <w:pPr>
      <w:spacing w:line="480" w:lineRule="auto"/>
    </w:pPr>
    <w:rPr>
      <w:rFonts w:ascii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A2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next w:val="Heading4"/>
    <w:uiPriority w:val="34"/>
    <w:qFormat/>
    <w:rsid w:val="006C6A25"/>
    <w:pPr>
      <w:ind w:left="720"/>
      <w:contextualSpacing/>
    </w:pPr>
    <w:rPr>
      <w:b/>
    </w:rPr>
  </w:style>
  <w:style w:type="paragraph" w:customStyle="1" w:styleId="NoNumber">
    <w:name w:val="No Number"/>
    <w:qFormat/>
    <w:rsid w:val="006C6A25"/>
    <w:pPr>
      <w:spacing w:line="480" w:lineRule="auto"/>
      <w:jc w:val="center"/>
    </w:pPr>
    <w:rPr>
      <w:rFonts w:ascii="Times New Roman" w:hAnsi="Times New Roman" w:cs="Times New Roman"/>
      <w:b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A25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0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Zitars</dc:creator>
  <cp:keywords/>
  <dc:description/>
  <cp:lastModifiedBy>Jill Zitars</cp:lastModifiedBy>
  <cp:revision>3</cp:revision>
  <dcterms:created xsi:type="dcterms:W3CDTF">2024-03-25T15:57:00Z</dcterms:created>
  <dcterms:modified xsi:type="dcterms:W3CDTF">2024-03-25T15:58:00Z</dcterms:modified>
</cp:coreProperties>
</file>